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3BDDE" w14:textId="77777777" w:rsidR="00350B8B" w:rsidRPr="00480784" w:rsidRDefault="00350B8B" w:rsidP="00350B8B">
      <w:pPr>
        <w:rPr>
          <w:rFonts w:ascii="Times New Roman" w:eastAsia="Calibri" w:hAnsi="Times New Roman" w:cs="Times New Roman"/>
          <w:b/>
          <w:bCs/>
        </w:rPr>
      </w:pPr>
      <w:r w:rsidRPr="00480784">
        <w:rPr>
          <w:rFonts w:ascii="Times New Roman" w:eastAsia="Calibri" w:hAnsi="Times New Roman" w:cs="Times New Roman"/>
          <w:b/>
          <w:bCs/>
        </w:rPr>
        <w:t>S2 Table. The sequence alignment of 3D predicted structures.</w:t>
      </w: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1413"/>
        <w:gridCol w:w="7937"/>
      </w:tblGrid>
      <w:tr w:rsidR="00350B8B" w:rsidRPr="002B7C66" w14:paraId="5126338C" w14:textId="77777777" w:rsidTr="00BE07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5027C1A4" w14:textId="77777777" w:rsidR="00350B8B" w:rsidRPr="002B7C66" w:rsidRDefault="00350B8B" w:rsidP="00BE0756">
            <w:pPr>
              <w:spacing w:after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2B7C6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3D predicted</w:t>
            </w:r>
          </w:p>
        </w:tc>
        <w:tc>
          <w:tcPr>
            <w:tcW w:w="7937" w:type="dxa"/>
            <w:noWrap/>
          </w:tcPr>
          <w:p w14:paraId="203CA22C" w14:textId="77777777" w:rsidR="00350B8B" w:rsidRPr="002B7C66" w:rsidRDefault="00350B8B" w:rsidP="00BE075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2B7C66">
              <w:rPr>
                <w:rFonts w:ascii="Courier New" w:eastAsia="Calibri" w:hAnsi="Courier New" w:cs="Courier New"/>
                <w:b w:val="0"/>
                <w:bCs w:val="0"/>
                <w:sz w:val="20"/>
                <w:szCs w:val="20"/>
              </w:rPr>
              <w:t>EDAELLVTVRGGRLRGIRLKTPGGPVSAFLGIPFAEPPMGPRRFLPPEPKQPWSGVVDATTFQ</w:t>
            </w:r>
          </w:p>
        </w:tc>
      </w:tr>
      <w:tr w:rsidR="00350B8B" w:rsidRPr="002B7C66" w14:paraId="0D7D0D07" w14:textId="77777777" w:rsidTr="00BE075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4194593A" w14:textId="77777777" w:rsidR="00350B8B" w:rsidRPr="002B7C66" w:rsidRDefault="00350B8B" w:rsidP="00BE0756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C6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RCSB PDB </w:t>
            </w:r>
          </w:p>
        </w:tc>
        <w:tc>
          <w:tcPr>
            <w:tcW w:w="7937" w:type="dxa"/>
            <w:noWrap/>
          </w:tcPr>
          <w:p w14:paraId="732FD7F7" w14:textId="77777777" w:rsidR="00350B8B" w:rsidRPr="002B7C66" w:rsidRDefault="00350B8B" w:rsidP="00BE07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2B7C66">
              <w:rPr>
                <w:rFonts w:ascii="Courier New" w:eastAsia="Calibri" w:hAnsi="Courier New" w:cs="Courier New"/>
                <w:sz w:val="20"/>
                <w:szCs w:val="20"/>
              </w:rPr>
              <w:t>EDAELLVTVRGGRLRGIRLKTPGGPVSAFLGIPFAEPPMGPRRFLPPEPKQPWSGVVDATTFQ</w:t>
            </w:r>
          </w:p>
        </w:tc>
      </w:tr>
      <w:tr w:rsidR="00350B8B" w:rsidRPr="002B7C66" w14:paraId="7887ADCE" w14:textId="77777777" w:rsidTr="00BE075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11698768" w14:textId="77777777" w:rsidR="00350B8B" w:rsidRPr="002B7C66" w:rsidRDefault="00350B8B" w:rsidP="00BE0756">
            <w:pPr>
              <w:spacing w:after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2B7C6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3D predicted</w:t>
            </w:r>
          </w:p>
        </w:tc>
        <w:tc>
          <w:tcPr>
            <w:tcW w:w="7937" w:type="dxa"/>
            <w:noWrap/>
          </w:tcPr>
          <w:p w14:paraId="187C6DA9" w14:textId="77777777" w:rsidR="00350B8B" w:rsidRPr="002B7C66" w:rsidRDefault="00350B8B" w:rsidP="00BE07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2B7C66">
              <w:rPr>
                <w:rFonts w:ascii="Courier New" w:eastAsia="Calibri" w:hAnsi="Courier New" w:cs="Courier New"/>
                <w:sz w:val="20"/>
                <w:szCs w:val="20"/>
              </w:rPr>
              <w:t>SVCYQYVDTLYPGFEGTEMWNPNRELSEDCLYLNVWTPYPRPTSPTPVLVWIYGGGFYSGASS</w:t>
            </w:r>
          </w:p>
        </w:tc>
      </w:tr>
      <w:tr w:rsidR="00350B8B" w:rsidRPr="002B7C66" w14:paraId="43F8D8AC" w14:textId="77777777" w:rsidTr="00BE075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0823A7A2" w14:textId="77777777" w:rsidR="00350B8B" w:rsidRPr="002B7C66" w:rsidRDefault="00350B8B" w:rsidP="00BE0756">
            <w:pPr>
              <w:spacing w:after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2B7C6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RCSB PDB </w:t>
            </w:r>
          </w:p>
        </w:tc>
        <w:tc>
          <w:tcPr>
            <w:tcW w:w="7937" w:type="dxa"/>
            <w:noWrap/>
          </w:tcPr>
          <w:p w14:paraId="5AE2A5A0" w14:textId="77777777" w:rsidR="00350B8B" w:rsidRPr="002B7C66" w:rsidRDefault="00350B8B" w:rsidP="00BE07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2B7C66">
              <w:rPr>
                <w:rFonts w:ascii="Courier New" w:eastAsia="Calibri" w:hAnsi="Courier New" w:cs="Courier New"/>
                <w:sz w:val="20"/>
                <w:szCs w:val="20"/>
              </w:rPr>
              <w:t>SVCYQYVDTLYPGFEGTEMWNPNRELSEDCLYLNVWTPYPRPTSPTPVLVWIYGGGFYSGASS</w:t>
            </w:r>
          </w:p>
        </w:tc>
      </w:tr>
      <w:tr w:rsidR="00350B8B" w:rsidRPr="002B7C66" w14:paraId="52E571C0" w14:textId="77777777" w:rsidTr="00BE075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3C9D0764" w14:textId="77777777" w:rsidR="00350B8B" w:rsidRPr="002B7C66" w:rsidRDefault="00350B8B" w:rsidP="00BE0756">
            <w:pPr>
              <w:spacing w:after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2B7C6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3D predicted</w:t>
            </w:r>
          </w:p>
        </w:tc>
        <w:tc>
          <w:tcPr>
            <w:tcW w:w="7937" w:type="dxa"/>
            <w:noWrap/>
          </w:tcPr>
          <w:p w14:paraId="6F31570D" w14:textId="77777777" w:rsidR="00350B8B" w:rsidRPr="002B7C66" w:rsidRDefault="00350B8B" w:rsidP="00BE07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2B7C66">
              <w:rPr>
                <w:rFonts w:ascii="Courier New" w:eastAsia="Calibri" w:hAnsi="Courier New" w:cs="Courier New"/>
                <w:sz w:val="20"/>
                <w:szCs w:val="20"/>
              </w:rPr>
              <w:t>LDVYDGRFLVQAERTVLVSMNYRVGAFGFLALPGSREAPGNVGLLDQRLALQWVQENVAAFGG</w:t>
            </w:r>
          </w:p>
        </w:tc>
      </w:tr>
      <w:tr w:rsidR="00350B8B" w:rsidRPr="002B7C66" w14:paraId="7811C6E0" w14:textId="77777777" w:rsidTr="00BE075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4749BF79" w14:textId="77777777" w:rsidR="00350B8B" w:rsidRPr="002B7C66" w:rsidRDefault="00350B8B" w:rsidP="00BE0756">
            <w:pPr>
              <w:spacing w:after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2B7C6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RCSB PDB </w:t>
            </w:r>
          </w:p>
        </w:tc>
        <w:tc>
          <w:tcPr>
            <w:tcW w:w="7937" w:type="dxa"/>
            <w:noWrap/>
          </w:tcPr>
          <w:p w14:paraId="73434DEF" w14:textId="77777777" w:rsidR="00350B8B" w:rsidRPr="002B7C66" w:rsidRDefault="00350B8B" w:rsidP="00BE07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2B7C66">
              <w:rPr>
                <w:rFonts w:ascii="Courier New" w:eastAsia="Calibri" w:hAnsi="Courier New" w:cs="Courier New"/>
                <w:sz w:val="20"/>
                <w:szCs w:val="20"/>
              </w:rPr>
              <w:t>LDVYDGRFLVQAERTVLVSMNYRVGAFGFLALPGSREAPGNVGLLDQRLALQWVQENVAAFGG</w:t>
            </w:r>
          </w:p>
        </w:tc>
      </w:tr>
      <w:tr w:rsidR="00350B8B" w:rsidRPr="002B7C66" w14:paraId="4FE4C6FB" w14:textId="77777777" w:rsidTr="00BE075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5D0785B8" w14:textId="77777777" w:rsidR="00350B8B" w:rsidRPr="002B7C66" w:rsidRDefault="00350B8B" w:rsidP="00BE0756">
            <w:pPr>
              <w:spacing w:after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2B7C6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3D predicted</w:t>
            </w:r>
          </w:p>
        </w:tc>
        <w:tc>
          <w:tcPr>
            <w:tcW w:w="7937" w:type="dxa"/>
            <w:noWrap/>
          </w:tcPr>
          <w:p w14:paraId="04A1D7E9" w14:textId="77777777" w:rsidR="00350B8B" w:rsidRPr="002B7C66" w:rsidRDefault="00350B8B" w:rsidP="00BE07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2B7C66">
              <w:rPr>
                <w:rFonts w:ascii="Courier New" w:eastAsia="Calibri" w:hAnsi="Courier New" w:cs="Courier New"/>
                <w:sz w:val="20"/>
                <w:szCs w:val="20"/>
              </w:rPr>
              <w:t>DPTSVTLFGESAGAASVGMHLLSPPSRGLFHRAVLQSGAPNGPWATVGMGEARRRATQLAHLV</w:t>
            </w:r>
          </w:p>
        </w:tc>
      </w:tr>
      <w:tr w:rsidR="00350B8B" w:rsidRPr="002B7C66" w14:paraId="00F806B9" w14:textId="77777777" w:rsidTr="00BE075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16B27403" w14:textId="77777777" w:rsidR="00350B8B" w:rsidRPr="002B7C66" w:rsidRDefault="00350B8B" w:rsidP="00BE0756">
            <w:pPr>
              <w:spacing w:after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2B7C6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RCSB PDB </w:t>
            </w:r>
          </w:p>
        </w:tc>
        <w:tc>
          <w:tcPr>
            <w:tcW w:w="7937" w:type="dxa"/>
            <w:noWrap/>
          </w:tcPr>
          <w:p w14:paraId="57194EFC" w14:textId="77777777" w:rsidR="00350B8B" w:rsidRPr="002B7C66" w:rsidRDefault="00350B8B" w:rsidP="00BE07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2B7C66">
              <w:rPr>
                <w:rFonts w:ascii="Courier New" w:eastAsia="Calibri" w:hAnsi="Courier New" w:cs="Courier New"/>
                <w:sz w:val="20"/>
                <w:szCs w:val="20"/>
              </w:rPr>
              <w:t>DPTSVTLFGESAGAASVGMHLLSPPSRGLFHRAVLQSGAPNGPWATVGMGEARRRATQLAHLV</w:t>
            </w:r>
          </w:p>
        </w:tc>
      </w:tr>
      <w:tr w:rsidR="00350B8B" w:rsidRPr="002B7C66" w14:paraId="22AC3450" w14:textId="77777777" w:rsidTr="00BE075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46268D45" w14:textId="77777777" w:rsidR="00350B8B" w:rsidRPr="002B7C66" w:rsidRDefault="00350B8B" w:rsidP="00BE0756">
            <w:pPr>
              <w:spacing w:after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2B7C6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3D predicted</w:t>
            </w:r>
          </w:p>
        </w:tc>
        <w:tc>
          <w:tcPr>
            <w:tcW w:w="7937" w:type="dxa"/>
            <w:noWrap/>
          </w:tcPr>
          <w:p w14:paraId="50067465" w14:textId="77777777" w:rsidR="00350B8B" w:rsidRPr="002B7C66" w:rsidRDefault="00350B8B" w:rsidP="00BE07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2B7C66">
              <w:rPr>
                <w:rFonts w:ascii="Courier New" w:eastAsia="Calibri" w:hAnsi="Courier New" w:cs="Courier New"/>
                <w:sz w:val="20"/>
                <w:szCs w:val="20"/>
              </w:rPr>
              <w:t>GCPPGGTGGNDTELVACLRTRPAQVLVNHEWHVLPQESVFRFSFVPVVDGDFLSDTPEALINA</w:t>
            </w:r>
          </w:p>
        </w:tc>
      </w:tr>
      <w:tr w:rsidR="00350B8B" w:rsidRPr="002B7C66" w14:paraId="13BED3CA" w14:textId="77777777" w:rsidTr="00BE075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435FB0F0" w14:textId="77777777" w:rsidR="00350B8B" w:rsidRPr="002B7C66" w:rsidRDefault="00350B8B" w:rsidP="00BE0756">
            <w:pPr>
              <w:spacing w:after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2B7C6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RCSB PDB </w:t>
            </w:r>
          </w:p>
        </w:tc>
        <w:tc>
          <w:tcPr>
            <w:tcW w:w="7937" w:type="dxa"/>
            <w:noWrap/>
          </w:tcPr>
          <w:p w14:paraId="4913B2CA" w14:textId="77777777" w:rsidR="00350B8B" w:rsidRPr="002B7C66" w:rsidRDefault="00350B8B" w:rsidP="00BE07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2B7C66">
              <w:rPr>
                <w:rFonts w:ascii="Courier New" w:eastAsia="Calibri" w:hAnsi="Courier New" w:cs="Courier New"/>
                <w:sz w:val="20"/>
                <w:szCs w:val="20"/>
              </w:rPr>
              <w:t>GCPP-----NDTELVACLRTRPAQVLVNHEWHVLPQESVFRFSFVPVVDGDFLSDTPEALINA</w:t>
            </w:r>
          </w:p>
        </w:tc>
      </w:tr>
      <w:tr w:rsidR="00350B8B" w:rsidRPr="002B7C66" w14:paraId="1D1EDE4E" w14:textId="77777777" w:rsidTr="00BE075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1ACFAF26" w14:textId="77777777" w:rsidR="00350B8B" w:rsidRPr="002B7C66" w:rsidRDefault="00350B8B" w:rsidP="00BE0756">
            <w:pPr>
              <w:spacing w:after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2B7C6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3D predicted</w:t>
            </w:r>
          </w:p>
        </w:tc>
        <w:tc>
          <w:tcPr>
            <w:tcW w:w="7937" w:type="dxa"/>
            <w:noWrap/>
          </w:tcPr>
          <w:p w14:paraId="2C7EF236" w14:textId="77777777" w:rsidR="00350B8B" w:rsidRPr="002B7C66" w:rsidRDefault="00350B8B" w:rsidP="00BE07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2B7C66">
              <w:rPr>
                <w:rFonts w:ascii="Courier New" w:eastAsia="Calibri" w:hAnsi="Courier New" w:cs="Courier New"/>
                <w:sz w:val="20"/>
                <w:szCs w:val="20"/>
              </w:rPr>
              <w:t>GDFHGLQVLVGVVKDEGSYFLVYGAPGFSKDNESLISRAEFLAGVRVGVPQVSDLAAEAVVLH</w:t>
            </w:r>
          </w:p>
        </w:tc>
      </w:tr>
      <w:tr w:rsidR="00350B8B" w:rsidRPr="002B7C66" w14:paraId="5DFDD497" w14:textId="77777777" w:rsidTr="00BE075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44432443" w14:textId="77777777" w:rsidR="00350B8B" w:rsidRPr="002B7C66" w:rsidRDefault="00350B8B" w:rsidP="00BE0756">
            <w:pPr>
              <w:spacing w:after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2B7C6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RCSB PDB </w:t>
            </w:r>
          </w:p>
        </w:tc>
        <w:tc>
          <w:tcPr>
            <w:tcW w:w="7937" w:type="dxa"/>
            <w:noWrap/>
          </w:tcPr>
          <w:p w14:paraId="5ED2F495" w14:textId="77777777" w:rsidR="00350B8B" w:rsidRPr="002B7C66" w:rsidRDefault="00350B8B" w:rsidP="00BE07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2B7C66">
              <w:rPr>
                <w:rFonts w:ascii="Courier New" w:eastAsia="Calibri" w:hAnsi="Courier New" w:cs="Courier New"/>
                <w:sz w:val="20"/>
                <w:szCs w:val="20"/>
              </w:rPr>
              <w:t>GDFHGLQVLVGVVKDEGSYFLVYGAPGFSKDNESLISRAEFLAGVRVGVPQVSDLAAEAVVLH</w:t>
            </w:r>
          </w:p>
        </w:tc>
      </w:tr>
      <w:tr w:rsidR="00350B8B" w:rsidRPr="002B7C66" w14:paraId="1B030C8B" w14:textId="77777777" w:rsidTr="00BE075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6DD1843D" w14:textId="77777777" w:rsidR="00350B8B" w:rsidRPr="002B7C66" w:rsidRDefault="00350B8B" w:rsidP="00BE0756">
            <w:pPr>
              <w:spacing w:after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2B7C6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3D predicted</w:t>
            </w:r>
          </w:p>
        </w:tc>
        <w:tc>
          <w:tcPr>
            <w:tcW w:w="7937" w:type="dxa"/>
            <w:noWrap/>
          </w:tcPr>
          <w:p w14:paraId="19CAFAC5" w14:textId="77777777" w:rsidR="00350B8B" w:rsidRPr="002B7C66" w:rsidRDefault="00350B8B" w:rsidP="00BE07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2B7C66">
              <w:rPr>
                <w:rFonts w:ascii="Courier New" w:eastAsia="Calibri" w:hAnsi="Courier New" w:cs="Courier New"/>
                <w:sz w:val="20"/>
                <w:szCs w:val="20"/>
              </w:rPr>
              <w:t>YTDWLHPEDPARLREALSDVVGDHNVVCPVAQLAGRLAAQGARVYAYVFEHRASTLSWPLWMG</w:t>
            </w:r>
          </w:p>
        </w:tc>
      </w:tr>
      <w:tr w:rsidR="00350B8B" w:rsidRPr="002B7C66" w14:paraId="1DE44EDF" w14:textId="77777777" w:rsidTr="00BE075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5F04F414" w14:textId="77777777" w:rsidR="00350B8B" w:rsidRPr="002B7C66" w:rsidRDefault="00350B8B" w:rsidP="00BE0756">
            <w:pPr>
              <w:spacing w:after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2B7C6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RCSB PDB </w:t>
            </w:r>
          </w:p>
        </w:tc>
        <w:tc>
          <w:tcPr>
            <w:tcW w:w="7937" w:type="dxa"/>
            <w:noWrap/>
          </w:tcPr>
          <w:p w14:paraId="5C149D53" w14:textId="77777777" w:rsidR="00350B8B" w:rsidRPr="002B7C66" w:rsidRDefault="00350B8B" w:rsidP="00BE07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2B7C66">
              <w:rPr>
                <w:rFonts w:ascii="Courier New" w:eastAsia="Calibri" w:hAnsi="Courier New" w:cs="Courier New"/>
                <w:sz w:val="20"/>
                <w:szCs w:val="20"/>
              </w:rPr>
              <w:t>YTDWLHPEDPARLREALSDVVGDHNVVCPVAQLAGRLAAQGARVYAYVFEHRASTLSWPLWMG</w:t>
            </w:r>
          </w:p>
        </w:tc>
      </w:tr>
      <w:tr w:rsidR="00350B8B" w:rsidRPr="002B7C66" w14:paraId="666E0F68" w14:textId="77777777" w:rsidTr="00BE075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5AB2930F" w14:textId="77777777" w:rsidR="00350B8B" w:rsidRPr="002B7C66" w:rsidRDefault="00350B8B" w:rsidP="00BE0756">
            <w:pPr>
              <w:spacing w:after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2B7C6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3D predicted</w:t>
            </w:r>
          </w:p>
        </w:tc>
        <w:tc>
          <w:tcPr>
            <w:tcW w:w="7937" w:type="dxa"/>
            <w:noWrap/>
          </w:tcPr>
          <w:p w14:paraId="0FC07C52" w14:textId="77777777" w:rsidR="00350B8B" w:rsidRPr="002B7C66" w:rsidRDefault="00350B8B" w:rsidP="00BE07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2B7C66">
              <w:rPr>
                <w:rFonts w:ascii="Courier New" w:eastAsia="Calibri" w:hAnsi="Courier New" w:cs="Courier New"/>
                <w:sz w:val="20"/>
                <w:szCs w:val="20"/>
              </w:rPr>
              <w:t>VPHGYEIEFIFGIPLDPSRNYTAEEKIFAQRLMRYWANFARTGDPNEPRDPKAPQWPPYTAGA</w:t>
            </w:r>
          </w:p>
        </w:tc>
      </w:tr>
      <w:tr w:rsidR="00350B8B" w:rsidRPr="002B7C66" w14:paraId="2F0E3A8E" w14:textId="77777777" w:rsidTr="00BE075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2751FCC6" w14:textId="77777777" w:rsidR="00350B8B" w:rsidRPr="002B7C66" w:rsidRDefault="00350B8B" w:rsidP="00BE0756">
            <w:pPr>
              <w:spacing w:after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2B7C6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RCSB PDB </w:t>
            </w:r>
          </w:p>
        </w:tc>
        <w:tc>
          <w:tcPr>
            <w:tcW w:w="7937" w:type="dxa"/>
            <w:noWrap/>
          </w:tcPr>
          <w:p w14:paraId="0F5AF24D" w14:textId="77777777" w:rsidR="00350B8B" w:rsidRPr="002B7C66" w:rsidRDefault="00350B8B" w:rsidP="00BE07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2B7C66">
              <w:rPr>
                <w:rFonts w:ascii="Courier New" w:eastAsia="Calibri" w:hAnsi="Courier New" w:cs="Courier New"/>
                <w:sz w:val="20"/>
                <w:szCs w:val="20"/>
              </w:rPr>
              <w:t>VPHGYEIEFIFGIPLDPSRNYTAEEKIFAQRLMRYWANFARTGDPNEPRDAP--QWPPYTAGA</w:t>
            </w:r>
          </w:p>
        </w:tc>
      </w:tr>
      <w:tr w:rsidR="00350B8B" w:rsidRPr="002B7C66" w14:paraId="0112BC8E" w14:textId="77777777" w:rsidTr="00BE075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4FE93778" w14:textId="77777777" w:rsidR="00350B8B" w:rsidRPr="002B7C66" w:rsidRDefault="00350B8B" w:rsidP="00BE0756">
            <w:pPr>
              <w:spacing w:after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2B7C6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3D predicted</w:t>
            </w:r>
          </w:p>
        </w:tc>
        <w:tc>
          <w:tcPr>
            <w:tcW w:w="7937" w:type="dxa"/>
            <w:noWrap/>
          </w:tcPr>
          <w:p w14:paraId="4101E749" w14:textId="77777777" w:rsidR="00350B8B" w:rsidRPr="002B7C66" w:rsidRDefault="00350B8B" w:rsidP="00BE07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2B7C66">
              <w:rPr>
                <w:rFonts w:ascii="Courier New" w:eastAsia="Calibri" w:hAnsi="Courier New" w:cs="Courier New"/>
                <w:sz w:val="20"/>
                <w:szCs w:val="20"/>
              </w:rPr>
              <w:t>QQYVSLDLRPLEVRRGLRAQACAFWNRFLPKLLSA</w:t>
            </w:r>
          </w:p>
        </w:tc>
      </w:tr>
      <w:tr w:rsidR="00350B8B" w:rsidRPr="002B7C66" w14:paraId="00ACC555" w14:textId="77777777" w:rsidTr="00BE075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46D84FAE" w14:textId="77777777" w:rsidR="00350B8B" w:rsidRPr="002B7C66" w:rsidRDefault="00350B8B" w:rsidP="00BE0756">
            <w:pPr>
              <w:spacing w:after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2B7C66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RCSB PDB </w:t>
            </w:r>
          </w:p>
        </w:tc>
        <w:tc>
          <w:tcPr>
            <w:tcW w:w="7937" w:type="dxa"/>
            <w:noWrap/>
          </w:tcPr>
          <w:p w14:paraId="7375939C" w14:textId="77777777" w:rsidR="00350B8B" w:rsidRPr="002B7C66" w:rsidRDefault="00350B8B" w:rsidP="00BE07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0"/>
                <w:szCs w:val="20"/>
              </w:rPr>
            </w:pPr>
            <w:r w:rsidRPr="002B7C66">
              <w:rPr>
                <w:rFonts w:ascii="Courier New" w:eastAsia="Calibri" w:hAnsi="Courier New" w:cs="Courier New"/>
                <w:sz w:val="20"/>
                <w:szCs w:val="20"/>
              </w:rPr>
              <w:t>QQYVSLDLRPLEVRRGLRAQACAFWNRFLPKLLSA</w:t>
            </w:r>
          </w:p>
        </w:tc>
      </w:tr>
    </w:tbl>
    <w:p w14:paraId="7F1AF284" w14:textId="77777777" w:rsidR="00350B8B" w:rsidRDefault="00350B8B" w:rsidP="00350B8B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 </w:t>
      </w:r>
    </w:p>
    <w:p w14:paraId="47D6AB57" w14:textId="77777777" w:rsidR="00D4043D" w:rsidRDefault="00D4043D"/>
    <w:sectPr w:rsidR="00D4043D" w:rsidSect="00D06A71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B8B"/>
    <w:rsid w:val="0011016A"/>
    <w:rsid w:val="00350B8B"/>
    <w:rsid w:val="0045587D"/>
    <w:rsid w:val="006E34C4"/>
    <w:rsid w:val="00D06A71"/>
    <w:rsid w:val="00D40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8BDEA4"/>
  <w15:chartTrackingRefBased/>
  <w15:docId w15:val="{06537C0A-EE9F-7A43-8DE4-496290069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BD" w:eastAsia="en-US" w:bidi="bn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B8B"/>
    <w:pPr>
      <w:spacing w:before="100" w:beforeAutospacing="1" w:after="160" w:line="256" w:lineRule="auto"/>
    </w:pPr>
    <w:rPr>
      <w:rFonts w:ascii="Calibri" w:eastAsia="Times New Roman" w:hAnsi="Calibri" w:cs="Vrinda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0B8B"/>
    <w:pPr>
      <w:keepNext/>
      <w:keepLines/>
      <w:spacing w:before="360" w:beforeAutospacing="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BD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0B8B"/>
    <w:pPr>
      <w:keepNext/>
      <w:keepLines/>
      <w:spacing w:before="160" w:beforeAutospacing="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BD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B8B"/>
    <w:pPr>
      <w:keepNext/>
      <w:keepLines/>
      <w:spacing w:before="160" w:beforeAutospacing="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  <w:lang w:val="en-BD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0B8B"/>
    <w:pPr>
      <w:keepNext/>
      <w:keepLines/>
      <w:spacing w:before="80" w:beforeAutospacing="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30"/>
      <w:lang w:val="en-BD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0B8B"/>
    <w:pPr>
      <w:keepNext/>
      <w:keepLines/>
      <w:spacing w:before="80" w:beforeAutospacing="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30"/>
      <w:lang w:val="en-BD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0B8B"/>
    <w:pPr>
      <w:keepNext/>
      <w:keepLines/>
      <w:spacing w:before="40" w:beforeAutospacing="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30"/>
      <w:lang w:val="en-BD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0B8B"/>
    <w:pPr>
      <w:keepNext/>
      <w:keepLines/>
      <w:spacing w:before="40" w:beforeAutospacing="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30"/>
      <w:lang w:val="en-BD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0B8B"/>
    <w:pPr>
      <w:keepNext/>
      <w:keepLines/>
      <w:spacing w:before="0" w:beforeAutospacing="0"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30"/>
      <w:lang w:val="en-BD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0B8B"/>
    <w:pPr>
      <w:keepNext/>
      <w:keepLines/>
      <w:spacing w:before="0" w:beforeAutospacing="0"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30"/>
      <w:lang w:val="en-B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B8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0B8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B8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0B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0B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0B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0B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0B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0B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0B8B"/>
    <w:pPr>
      <w:spacing w:before="0" w:beforeAutospacing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BD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0B8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0B8B"/>
    <w:pPr>
      <w:numPr>
        <w:ilvl w:val="1"/>
      </w:numPr>
      <w:spacing w:before="0" w:beforeAutospacing="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  <w:lang w:val="en-BD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0B8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50B8B"/>
    <w:pPr>
      <w:spacing w:before="160" w:beforeAutospacing="0" w:line="240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4"/>
      <w:szCs w:val="30"/>
      <w:lang w:val="en-BD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0B8B"/>
    <w:rPr>
      <w:rFonts w:cs="Vrind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0B8B"/>
    <w:pPr>
      <w:spacing w:before="0" w:beforeAutospacing="0" w:after="0" w:line="240" w:lineRule="auto"/>
      <w:ind w:left="720"/>
      <w:contextualSpacing/>
    </w:pPr>
    <w:rPr>
      <w:rFonts w:asciiTheme="minorHAnsi" w:eastAsiaTheme="minorHAnsi" w:hAnsiTheme="minorHAnsi"/>
      <w:sz w:val="24"/>
      <w:szCs w:val="30"/>
      <w:lang w:val="en-BD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0B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0B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0" w:after="360" w:line="240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4"/>
      <w:szCs w:val="30"/>
      <w:lang w:val="en-BD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0B8B"/>
    <w:rPr>
      <w:rFonts w:cs="Vrind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0B8B"/>
    <w:rPr>
      <w:b/>
      <w:bCs/>
      <w:smallCaps/>
      <w:color w:val="0F4761" w:themeColor="accent1" w:themeShade="BF"/>
      <w:spacing w:val="5"/>
    </w:rPr>
  </w:style>
  <w:style w:type="table" w:customStyle="1" w:styleId="PlainTable11">
    <w:name w:val="Plain Table 11"/>
    <w:basedOn w:val="TableNormal"/>
    <w:qFormat/>
    <w:rsid w:val="00350B8B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BEBEBE"/>
        <w:left w:val="single" w:sz="4" w:space="0" w:color="BEBEBE"/>
        <w:bottom w:val="single" w:sz="4" w:space="0" w:color="BEBEBE"/>
        <w:right w:val="single" w:sz="4" w:space="0" w:color="BEBEBE"/>
        <w:insideH w:val="single" w:sz="4" w:space="0" w:color="BEBEBE"/>
        <w:insideV w:val="single" w:sz="4" w:space="0" w:color="BEBEBE"/>
      </w:tblBorders>
    </w:tblPr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BEBEB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F1F1F1"/>
      </w:tcPr>
    </w:tblStylePr>
    <w:tblStylePr w:type="band1Horz">
      <w:tblPr/>
      <w:tcPr>
        <w:shd w:val="clear" w:color="auto" w:fill="F1F1F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5-20T16:53:00Z</dcterms:created>
  <dcterms:modified xsi:type="dcterms:W3CDTF">2024-05-20T16:53:00Z</dcterms:modified>
</cp:coreProperties>
</file>